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DF4FD" w14:textId="77777777" w:rsidR="007114CE" w:rsidRPr="007114CE" w:rsidRDefault="007114CE" w:rsidP="007114CE">
      <w:pPr>
        <w:spacing w:line="360" w:lineRule="auto"/>
        <w:rPr>
          <w:rFonts w:ascii="Times New Roman" w:hAnsi="Times New Roman" w:cs="Times New Roman"/>
          <w:kern w:val="0"/>
          <w:sz w:val="24"/>
        </w:rPr>
      </w:pPr>
    </w:p>
    <w:p w14:paraId="26CC85A6" w14:textId="77777777" w:rsidR="00AB7A89" w:rsidRDefault="00AB7A89" w:rsidP="000F561B">
      <w:pPr>
        <w:rPr>
          <w:rFonts w:ascii="Times New Roman" w:hAnsi="Times New Roman" w:cs="Times New Roman"/>
        </w:rPr>
      </w:pPr>
    </w:p>
    <w:p w14:paraId="0F2FEED3" w14:textId="77777777" w:rsidR="00AA1304" w:rsidRDefault="00AA1304" w:rsidP="000F561B">
      <w:pPr>
        <w:rPr>
          <w:rFonts w:ascii="Times New Roman" w:hAnsi="Times New Roman" w:cs="Times New Roman"/>
        </w:rPr>
      </w:pPr>
    </w:p>
    <w:p w14:paraId="3CE9CD00" w14:textId="77777777" w:rsidR="00AA1304" w:rsidRPr="007114CE" w:rsidRDefault="00AA1304" w:rsidP="000F561B">
      <w:pPr>
        <w:rPr>
          <w:rFonts w:ascii="Times New Roman" w:hAnsi="Times New Roman" w:cs="Times New Roman"/>
        </w:rPr>
      </w:pPr>
    </w:p>
    <w:p w14:paraId="706A4340" w14:textId="77777777" w:rsidR="00AB7A89" w:rsidRPr="007114CE" w:rsidRDefault="005566AA" w:rsidP="005566AA">
      <w:pPr>
        <w:jc w:val="center"/>
        <w:rPr>
          <w:rFonts w:ascii="Times New Roman" w:hAnsi="Times New Roman" w:cs="Times New Roman"/>
        </w:rPr>
      </w:pPr>
      <w:r w:rsidRPr="007114CE">
        <w:rPr>
          <w:rFonts w:ascii="Times New Roman" w:hAnsi="Times New Roman" w:cs="Times New Roman"/>
          <w:noProof/>
        </w:rPr>
        <w:drawing>
          <wp:inline distT="0" distB="0" distL="0" distR="0" wp14:anchorId="28A28F90" wp14:editId="7F6A4E1E">
            <wp:extent cx="2681874" cy="2209800"/>
            <wp:effectExtent l="0" t="0" r="4445" b="0"/>
            <wp:docPr id="6" name="图片 6" descr="E:\文件资料\文档\论文撰写\miR166 vs PVX\revised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文件资料\文档\论文撰写\miR166 vs PVX\revised\Fig.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091" cy="222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2EEAE" w14:textId="77777777" w:rsidR="007114CE" w:rsidRPr="007114CE" w:rsidRDefault="007114CE" w:rsidP="007114CE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7114CE">
        <w:rPr>
          <w:rFonts w:ascii="Times New Roman" w:hAnsi="Times New Roman" w:cs="Times New Roman"/>
          <w:kern w:val="0"/>
          <w:sz w:val="24"/>
        </w:rPr>
        <w:t>Fig. S2 The expression of nbe-miR166h was not affected in VbMS-treated plants.</w:t>
      </w:r>
    </w:p>
    <w:p w14:paraId="7B2428B0" w14:textId="77777777" w:rsidR="005566AA" w:rsidRPr="007114CE" w:rsidRDefault="005566AA" w:rsidP="000F561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566AA" w:rsidRPr="00711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A2D69" w14:textId="77777777" w:rsidR="00761240" w:rsidRDefault="00761240" w:rsidP="00AB7A89">
      <w:r>
        <w:separator/>
      </w:r>
    </w:p>
  </w:endnote>
  <w:endnote w:type="continuationSeparator" w:id="0">
    <w:p w14:paraId="1DF2291D" w14:textId="77777777" w:rsidR="00761240" w:rsidRDefault="00761240" w:rsidP="00AB7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87358B" w14:textId="77777777" w:rsidR="00761240" w:rsidRDefault="00761240" w:rsidP="00AB7A89">
      <w:r>
        <w:separator/>
      </w:r>
    </w:p>
  </w:footnote>
  <w:footnote w:type="continuationSeparator" w:id="0">
    <w:p w14:paraId="4864A608" w14:textId="77777777" w:rsidR="00761240" w:rsidRDefault="00761240" w:rsidP="00AB7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F47"/>
    <w:rsid w:val="000F561B"/>
    <w:rsid w:val="002975F9"/>
    <w:rsid w:val="005376E3"/>
    <w:rsid w:val="005566AA"/>
    <w:rsid w:val="006F4AFC"/>
    <w:rsid w:val="007114CE"/>
    <w:rsid w:val="00761240"/>
    <w:rsid w:val="00A340D6"/>
    <w:rsid w:val="00AA1304"/>
    <w:rsid w:val="00AB7A89"/>
    <w:rsid w:val="00BB115C"/>
    <w:rsid w:val="00DE1D3C"/>
    <w:rsid w:val="00EF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9FA49"/>
  <w15:chartTrackingRefBased/>
  <w15:docId w15:val="{4182E915-1C42-4BF9-B678-BE867781F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7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7A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7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7A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飞</dc:creator>
  <cp:keywords/>
  <dc:description/>
  <cp:lastModifiedBy>Carol Jenner</cp:lastModifiedBy>
  <cp:revision>3</cp:revision>
  <dcterms:created xsi:type="dcterms:W3CDTF">2018-06-14T11:21:00Z</dcterms:created>
  <dcterms:modified xsi:type="dcterms:W3CDTF">2018-06-14T11:22:00Z</dcterms:modified>
</cp:coreProperties>
</file>